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801" w:type="dxa"/>
        <w:tblLook w:val="04A0" w:firstRow="1" w:lastRow="0" w:firstColumn="1" w:lastColumn="0" w:noHBand="0" w:noVBand="1"/>
      </w:tblPr>
      <w:tblGrid>
        <w:gridCol w:w="1491"/>
        <w:gridCol w:w="1497"/>
        <w:gridCol w:w="1450"/>
        <w:gridCol w:w="1467"/>
        <w:gridCol w:w="1473"/>
        <w:gridCol w:w="1423"/>
      </w:tblGrid>
      <w:tr w:rsidR="00CD6726" w:rsidRPr="00CD6726" w14:paraId="66F19B57" w14:textId="42291282" w:rsidTr="004E5D86">
        <w:trPr>
          <w:trHeight w:val="1028"/>
        </w:trPr>
        <w:tc>
          <w:tcPr>
            <w:tcW w:w="1491" w:type="dxa"/>
          </w:tcPr>
          <w:p w14:paraId="6660B230" w14:textId="60AE3E0D" w:rsidR="00CD6726" w:rsidRP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97" w:type="dxa"/>
          </w:tcPr>
          <w:p w14:paraId="26A0D6EC" w14:textId="6CB4F43C" w:rsidR="00CD6726" w:rsidRPr="00CD6726" w:rsidRDefault="00C2373A" w:rsidP="002479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450" w:type="dxa"/>
          </w:tcPr>
          <w:p w14:paraId="0361DC67" w14:textId="0A4EE24A" w:rsidR="00CD6726" w:rsidRP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R3</w:t>
            </w:r>
          </w:p>
        </w:tc>
        <w:tc>
          <w:tcPr>
            <w:tcW w:w="1467" w:type="dxa"/>
          </w:tcPr>
          <w:p w14:paraId="5C510587" w14:textId="0F4BD5D3" w:rsidR="00CD6726" w:rsidRP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R2</w:t>
            </w:r>
          </w:p>
        </w:tc>
        <w:tc>
          <w:tcPr>
            <w:tcW w:w="1473" w:type="dxa"/>
          </w:tcPr>
          <w:p w14:paraId="2B4DE908" w14:textId="601909BF" w:rsidR="00CD6726" w:rsidRP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Cyto</w:t>
            </w:r>
            <w:r w:rsidR="002479B5">
              <w:rPr>
                <w:rFonts w:ascii="Times New Roman" w:hAnsi="Times New Roman" w:cs="Times New Roman"/>
              </w:rPr>
              <w:t>chalasin D</w:t>
            </w:r>
          </w:p>
        </w:tc>
        <w:tc>
          <w:tcPr>
            <w:tcW w:w="1423" w:type="dxa"/>
          </w:tcPr>
          <w:p w14:paraId="3CB7D4CD" w14:textId="7A6B536A" w:rsidR="00CD6726" w:rsidRP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Noco</w:t>
            </w:r>
            <w:r w:rsidR="002268E1">
              <w:rPr>
                <w:rFonts w:ascii="Times New Roman" w:hAnsi="Times New Roman" w:cs="Times New Roman"/>
              </w:rPr>
              <w:t>dazole</w:t>
            </w:r>
          </w:p>
        </w:tc>
      </w:tr>
      <w:tr w:rsidR="00CD6726" w:rsidRPr="00CD6726" w14:paraId="64D725B7" w14:textId="736B9290" w:rsidTr="004E5D86">
        <w:trPr>
          <w:trHeight w:val="1028"/>
        </w:trPr>
        <w:tc>
          <w:tcPr>
            <w:tcW w:w="1491" w:type="dxa"/>
          </w:tcPr>
          <w:p w14:paraId="5DE144BA" w14:textId="5AE53FDF" w:rsidR="00CD6726" w:rsidRP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497" w:type="dxa"/>
          </w:tcPr>
          <w:p w14:paraId="089F714F" w14:textId="3B97C75E" w:rsidR="00CD6726" w:rsidRPr="00CD6726" w:rsidRDefault="00CD6726" w:rsidP="002479B5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680ED271" w14:textId="5A318F5C" w:rsidR="00CD6726" w:rsidRPr="00CD6726" w:rsidRDefault="00CD6726" w:rsidP="002479B5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392BA3A4" w14:textId="49B8FCF8" w:rsidR="00CD6726" w:rsidRDefault="00CD6726" w:rsidP="002479B5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26167188" w14:textId="23CEB839" w:rsidR="00CD6726" w:rsidRPr="00CD6726" w:rsidRDefault="00CD6726" w:rsidP="00247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2244616" w14:textId="77777777" w:rsid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439C6E08" w14:textId="77777777" w:rsidR="00CD6726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62B84A16" w14:textId="77777777" w:rsidR="002268E1" w:rsidRDefault="00CD6726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9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  <w:p w14:paraId="460E3FB4" w14:textId="20F14387" w:rsidR="00CD6726" w:rsidRPr="00CD6726" w:rsidRDefault="002268E1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8 cells)</w:t>
            </w:r>
          </w:p>
        </w:tc>
        <w:tc>
          <w:tcPr>
            <w:tcW w:w="1467" w:type="dxa"/>
          </w:tcPr>
          <w:p w14:paraId="2B8E7553" w14:textId="6BDE0153" w:rsidR="0049047E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1337C4A0" w14:textId="77777777" w:rsidR="0049047E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5C30E4CA" w14:textId="77777777" w:rsidR="00CD6726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9</w:t>
            </w:r>
          </w:p>
          <w:p w14:paraId="2BAEB94E" w14:textId="12F676D0" w:rsidR="002268E1" w:rsidRPr="00CD6726" w:rsidRDefault="002268E1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 cells)</w:t>
            </w:r>
          </w:p>
        </w:tc>
        <w:tc>
          <w:tcPr>
            <w:tcW w:w="1473" w:type="dxa"/>
          </w:tcPr>
          <w:p w14:paraId="4C9A0456" w14:textId="77E2CB42" w:rsidR="0049047E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4BA537D3" w14:textId="48848481" w:rsidR="0049047E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  <w:p w14:paraId="63AFACA7" w14:textId="77777777" w:rsidR="00CD6726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7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8</w:t>
            </w:r>
          </w:p>
          <w:p w14:paraId="6907A1CD" w14:textId="30BEA31E" w:rsidR="002268E1" w:rsidRPr="00CD6726" w:rsidRDefault="002268E1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 cells)</w:t>
            </w:r>
          </w:p>
        </w:tc>
        <w:tc>
          <w:tcPr>
            <w:tcW w:w="1423" w:type="dxa"/>
          </w:tcPr>
          <w:p w14:paraId="6B99FA2D" w14:textId="329CF780" w:rsidR="0049047E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0D1F8F94" w14:textId="1EA57C5E" w:rsidR="0049047E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  <w:p w14:paraId="24C494BF" w14:textId="77777777" w:rsidR="00CD6726" w:rsidRDefault="0049047E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1</w:t>
            </w:r>
          </w:p>
          <w:p w14:paraId="00E29334" w14:textId="2B1DAC29" w:rsidR="002268E1" w:rsidRPr="00CD6726" w:rsidRDefault="002268E1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 cells)</w:t>
            </w:r>
          </w:p>
        </w:tc>
      </w:tr>
      <w:tr w:rsidR="00FC1E79" w:rsidRPr="00CD6726" w14:paraId="3710F53E" w14:textId="0F35F328" w:rsidTr="004E5D86">
        <w:trPr>
          <w:trHeight w:val="1028"/>
        </w:trPr>
        <w:tc>
          <w:tcPr>
            <w:tcW w:w="1491" w:type="dxa"/>
          </w:tcPr>
          <w:p w14:paraId="2CCEBB11" w14:textId="27D026BB" w:rsidR="00FC1E79" w:rsidRPr="00CD6726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S824D</w:t>
            </w:r>
          </w:p>
        </w:tc>
        <w:tc>
          <w:tcPr>
            <w:tcW w:w="1497" w:type="dxa"/>
          </w:tcPr>
          <w:p w14:paraId="73CECC86" w14:textId="48C838F7" w:rsidR="00FC1E79" w:rsidRPr="00CD6726" w:rsidRDefault="00FC1E79" w:rsidP="002479B5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5F891B14" w14:textId="77777777" w:rsidR="00FC1E79" w:rsidRPr="00CD6726" w:rsidRDefault="00FC1E79" w:rsidP="002479B5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29E0A569" w14:textId="77777777" w:rsidR="00FC1E79" w:rsidRPr="00CD6726" w:rsidRDefault="00FC1E79" w:rsidP="002479B5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11EB4FFF" w14:textId="77777777" w:rsidR="00FC1E79" w:rsidRPr="00CD6726" w:rsidRDefault="00FC1E79" w:rsidP="002479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38C89611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0231D6E8" w14:textId="396B1333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7FBA957C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9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7</w:t>
            </w:r>
          </w:p>
          <w:p w14:paraId="0B68B4CB" w14:textId="5376A2E6" w:rsidR="00AA2AAA" w:rsidRPr="00CD6726" w:rsidRDefault="00AA2AAA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 cells)</w:t>
            </w:r>
          </w:p>
        </w:tc>
        <w:tc>
          <w:tcPr>
            <w:tcW w:w="1467" w:type="dxa"/>
          </w:tcPr>
          <w:p w14:paraId="6B28A89A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11D91D20" w14:textId="490F31EA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  <w:p w14:paraId="07302C1C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7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2</w:t>
            </w:r>
          </w:p>
          <w:p w14:paraId="4AEC8A57" w14:textId="6E656CBF" w:rsidR="002268E1" w:rsidRPr="00CD6726" w:rsidRDefault="002268E1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 cells)</w:t>
            </w:r>
          </w:p>
        </w:tc>
        <w:tc>
          <w:tcPr>
            <w:tcW w:w="1473" w:type="dxa"/>
          </w:tcPr>
          <w:p w14:paraId="2AEF0C31" w14:textId="3F026681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  <w:p w14:paraId="2FB37AAF" w14:textId="13E28251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  <w:p w14:paraId="7B7685DB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6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8</w:t>
            </w:r>
          </w:p>
          <w:p w14:paraId="6F840717" w14:textId="5F39C1D1" w:rsidR="00AA2AAA" w:rsidRPr="00CD6726" w:rsidRDefault="00AA2AAA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6 cells)</w:t>
            </w:r>
          </w:p>
        </w:tc>
        <w:tc>
          <w:tcPr>
            <w:tcW w:w="1423" w:type="dxa"/>
          </w:tcPr>
          <w:p w14:paraId="763EA7B5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5CB4C290" w14:textId="773157AA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  <w:p w14:paraId="5432D548" w14:textId="77777777" w:rsidR="00FC1E79" w:rsidRDefault="00FC1E79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  <w:p w14:paraId="23BE0107" w14:textId="3D2D1448" w:rsidR="00AA2AAA" w:rsidRPr="00CD6726" w:rsidRDefault="00AA2AAA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 cells)</w:t>
            </w:r>
          </w:p>
        </w:tc>
      </w:tr>
      <w:tr w:rsidR="009E35CC" w:rsidRPr="00CD6726" w14:paraId="2BCBAA24" w14:textId="4B3A3110" w:rsidTr="004E5D86">
        <w:trPr>
          <w:trHeight w:val="1073"/>
        </w:trPr>
        <w:tc>
          <w:tcPr>
            <w:tcW w:w="1491" w:type="dxa"/>
          </w:tcPr>
          <w:p w14:paraId="209D16FA" w14:textId="776A89CE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S824A</w:t>
            </w:r>
          </w:p>
        </w:tc>
        <w:tc>
          <w:tcPr>
            <w:tcW w:w="1497" w:type="dxa"/>
          </w:tcPr>
          <w:p w14:paraId="2A366A23" w14:textId="443E3113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04929503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066B54D5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45874B4A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08436A16" w14:textId="488DE433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1D498DC2" w14:textId="7777777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303B1DC9" w14:textId="7777777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9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  <w:p w14:paraId="726020E2" w14:textId="1A4BD4CF" w:rsidR="00AA2AAA" w:rsidRPr="00CD6726" w:rsidRDefault="00AA2AAA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0 cells)</w:t>
            </w:r>
          </w:p>
        </w:tc>
        <w:tc>
          <w:tcPr>
            <w:tcW w:w="1467" w:type="dxa"/>
          </w:tcPr>
          <w:p w14:paraId="5FEC8377" w14:textId="74F53538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  <w:p w14:paraId="0F7C6804" w14:textId="02D18DAC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  <w:p w14:paraId="4C0D7CD4" w14:textId="7777777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9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9</w:t>
            </w:r>
          </w:p>
          <w:p w14:paraId="6CDA777C" w14:textId="5BC70962" w:rsidR="005B5DF3" w:rsidRPr="00CD6726" w:rsidRDefault="005B5DF3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 cells)</w:t>
            </w:r>
          </w:p>
        </w:tc>
        <w:tc>
          <w:tcPr>
            <w:tcW w:w="1473" w:type="dxa"/>
          </w:tcPr>
          <w:p w14:paraId="42908167" w14:textId="7777777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  <w:p w14:paraId="3CC1152D" w14:textId="1C451CA9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7</w:t>
            </w:r>
          </w:p>
          <w:p w14:paraId="2E21CD4D" w14:textId="7777777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3</w:t>
            </w:r>
          </w:p>
          <w:p w14:paraId="1426B3C8" w14:textId="5EE53EBF" w:rsidR="00B515BB" w:rsidRPr="00CD6726" w:rsidRDefault="00B515BB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 cells)</w:t>
            </w:r>
          </w:p>
        </w:tc>
        <w:tc>
          <w:tcPr>
            <w:tcW w:w="1423" w:type="dxa"/>
          </w:tcPr>
          <w:p w14:paraId="0C3EF739" w14:textId="553C3BE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3</w:t>
            </w:r>
          </w:p>
          <w:p w14:paraId="669F05B2" w14:textId="0437654D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  <w:p w14:paraId="55599A84" w14:textId="77777777" w:rsidR="009E35CC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6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  <w:p w14:paraId="127907E6" w14:textId="5ACB9E1C" w:rsidR="002268E1" w:rsidRPr="00CD6726" w:rsidRDefault="00B515BB" w:rsidP="009E35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 cells)</w:t>
            </w:r>
          </w:p>
        </w:tc>
      </w:tr>
      <w:tr w:rsidR="009E35CC" w:rsidRPr="00CD6726" w14:paraId="6B331407" w14:textId="4830AC84" w:rsidTr="004E5D86">
        <w:trPr>
          <w:trHeight w:val="1028"/>
        </w:trPr>
        <w:tc>
          <w:tcPr>
            <w:tcW w:w="1491" w:type="dxa"/>
          </w:tcPr>
          <w:p w14:paraId="3F4B008B" w14:textId="4D3594AD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G270V</w:t>
            </w:r>
          </w:p>
        </w:tc>
        <w:tc>
          <w:tcPr>
            <w:tcW w:w="1497" w:type="dxa"/>
          </w:tcPr>
          <w:p w14:paraId="5EA22075" w14:textId="20ED7B79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0CC4015F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56755D52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3B60A9B1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69E39EC0" w14:textId="2ADF3412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  <w:p w14:paraId="5C4E0D61" w14:textId="3290C8ED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  <w:p w14:paraId="6906E402" w14:textId="77777777" w:rsidR="009E35CC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7</w:t>
            </w:r>
          </w:p>
          <w:p w14:paraId="065AB2F0" w14:textId="48660B94" w:rsidR="00AA271F" w:rsidRPr="00CD6726" w:rsidRDefault="00AA271F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 cells)</w:t>
            </w:r>
          </w:p>
        </w:tc>
        <w:tc>
          <w:tcPr>
            <w:tcW w:w="1467" w:type="dxa"/>
          </w:tcPr>
          <w:p w14:paraId="6820A13D" w14:textId="7871EECD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  <w:p w14:paraId="46D68B55" w14:textId="355A8D6D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9</w:t>
            </w:r>
          </w:p>
          <w:p w14:paraId="42A01B3A" w14:textId="77777777" w:rsidR="009E35CC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6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2</w:t>
            </w:r>
          </w:p>
          <w:p w14:paraId="608F472D" w14:textId="7E762801" w:rsidR="00BE473B" w:rsidRPr="00CD6726" w:rsidRDefault="00BE473B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 cells)</w:t>
            </w:r>
          </w:p>
        </w:tc>
        <w:tc>
          <w:tcPr>
            <w:tcW w:w="1473" w:type="dxa"/>
          </w:tcPr>
          <w:p w14:paraId="73AA66B5" w14:textId="77777777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0E571301" w14:textId="77777777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35CC" w:rsidRPr="00CD6726" w14:paraId="4A6DFA01" w14:textId="3D80D90B" w:rsidTr="004E5D86">
        <w:trPr>
          <w:trHeight w:val="1028"/>
        </w:trPr>
        <w:tc>
          <w:tcPr>
            <w:tcW w:w="1491" w:type="dxa"/>
          </w:tcPr>
          <w:p w14:paraId="21944E80" w14:textId="1B959FF8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R271P</w:t>
            </w:r>
          </w:p>
        </w:tc>
        <w:tc>
          <w:tcPr>
            <w:tcW w:w="1497" w:type="dxa"/>
          </w:tcPr>
          <w:p w14:paraId="6F89FB63" w14:textId="51A69511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1B7DF4AF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4A20B0D2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51944503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417A2521" w14:textId="548BB4FA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05EF4513" w14:textId="789AC47C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6DA3507B" w14:textId="77777777" w:rsidR="009E35CC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8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  <w:p w14:paraId="40286CFD" w14:textId="39F95DDB" w:rsidR="00BE473B" w:rsidRPr="00CD6726" w:rsidRDefault="00BE473B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 cells)</w:t>
            </w:r>
          </w:p>
        </w:tc>
        <w:tc>
          <w:tcPr>
            <w:tcW w:w="1467" w:type="dxa"/>
          </w:tcPr>
          <w:p w14:paraId="397C588E" w14:textId="444B5DD9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3</w:t>
            </w:r>
          </w:p>
          <w:p w14:paraId="725E1E71" w14:textId="012EA7AE" w:rsidR="00160DFA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4</w:t>
            </w:r>
          </w:p>
          <w:p w14:paraId="41679C03" w14:textId="77777777" w:rsidR="009E35CC" w:rsidRDefault="00160DFA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4.9</w:t>
            </w:r>
          </w:p>
          <w:p w14:paraId="69EA0B23" w14:textId="00C16329" w:rsidR="00BE473B" w:rsidRPr="00CD6726" w:rsidRDefault="00BE473B" w:rsidP="00160D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 cells)</w:t>
            </w:r>
          </w:p>
        </w:tc>
        <w:tc>
          <w:tcPr>
            <w:tcW w:w="1473" w:type="dxa"/>
          </w:tcPr>
          <w:p w14:paraId="52BA26C3" w14:textId="77777777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13134002" w14:textId="77777777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35CC" w:rsidRPr="00CD6726" w14:paraId="1E335DA6" w14:textId="648B4B5D" w:rsidTr="004E5D86">
        <w:trPr>
          <w:trHeight w:val="1028"/>
        </w:trPr>
        <w:tc>
          <w:tcPr>
            <w:tcW w:w="1491" w:type="dxa"/>
          </w:tcPr>
          <w:p w14:paraId="781CD92B" w14:textId="5626AEE1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F273L</w:t>
            </w:r>
          </w:p>
        </w:tc>
        <w:tc>
          <w:tcPr>
            <w:tcW w:w="1497" w:type="dxa"/>
          </w:tcPr>
          <w:p w14:paraId="632C3A8F" w14:textId="7EB18B48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32CF6AB9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5A3E0ED3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05C43A8A" w14:textId="77777777" w:rsidR="009E35CC" w:rsidRPr="00CD6726" w:rsidRDefault="009E35CC" w:rsidP="009E35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0" w:type="dxa"/>
          </w:tcPr>
          <w:p w14:paraId="14D20CF4" w14:textId="7844819C" w:rsidR="00D10720" w:rsidRDefault="00D10720" w:rsidP="00D10720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4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  <w:p w14:paraId="59479D0B" w14:textId="77777777" w:rsidR="00D10720" w:rsidRDefault="00D10720" w:rsidP="00D10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41495898" w14:textId="77777777" w:rsidR="009E35CC" w:rsidRDefault="00D10720" w:rsidP="00D10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4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2.6</w:t>
            </w:r>
          </w:p>
          <w:p w14:paraId="5406739C" w14:textId="7BDC5A25" w:rsidR="00BE473B" w:rsidRPr="00CD6726" w:rsidRDefault="00BE473B" w:rsidP="00D10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 cells)</w:t>
            </w:r>
          </w:p>
        </w:tc>
        <w:tc>
          <w:tcPr>
            <w:tcW w:w="1467" w:type="dxa"/>
          </w:tcPr>
          <w:p w14:paraId="3F813ABC" w14:textId="1CE9DB9F" w:rsidR="00D10720" w:rsidRDefault="00D10720" w:rsidP="00D10720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5BB70627" w14:textId="2E35D7BC" w:rsidR="00D10720" w:rsidRDefault="00D10720" w:rsidP="00D10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5</w:t>
            </w:r>
          </w:p>
          <w:p w14:paraId="79C8ABF9" w14:textId="77777777" w:rsidR="009E35CC" w:rsidRDefault="00D10720" w:rsidP="00D10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4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1.4</w:t>
            </w:r>
          </w:p>
          <w:p w14:paraId="168DF959" w14:textId="57C74692" w:rsidR="00BE473B" w:rsidRPr="00CD6726" w:rsidRDefault="00BE473B" w:rsidP="00D107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 cells)</w:t>
            </w:r>
          </w:p>
        </w:tc>
        <w:tc>
          <w:tcPr>
            <w:tcW w:w="1473" w:type="dxa"/>
          </w:tcPr>
          <w:p w14:paraId="5FA37E5B" w14:textId="77777777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23" w:type="dxa"/>
          </w:tcPr>
          <w:p w14:paraId="4ED7294B" w14:textId="77777777" w:rsidR="009E35CC" w:rsidRPr="00CD6726" w:rsidRDefault="009E35CC" w:rsidP="009E35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009FC20" w14:textId="5A632D24" w:rsidR="00481A11" w:rsidRDefault="00876729" w:rsidP="002479B5">
      <w:pPr>
        <w:jc w:val="center"/>
        <w:rPr>
          <w:rFonts w:ascii="Times New Roman" w:hAnsi="Times New Roman" w:cs="Times New Roman"/>
        </w:rPr>
      </w:pPr>
    </w:p>
    <w:p w14:paraId="29C79213" w14:textId="77777777" w:rsidR="00C2373A" w:rsidRDefault="00C2373A" w:rsidP="002479B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</w:tblGrid>
      <w:tr w:rsidR="004E5D86" w14:paraId="1F70109A" w14:textId="77777777" w:rsidTr="004E5D86">
        <w:trPr>
          <w:trHeight w:val="1102"/>
        </w:trPr>
        <w:tc>
          <w:tcPr>
            <w:tcW w:w="1510" w:type="dxa"/>
          </w:tcPr>
          <w:p w14:paraId="1D1F86DB" w14:textId="678645CC" w:rsidR="004E5D8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5D8543F7" w14:textId="701E6DB2" w:rsidR="004E5D86" w:rsidRDefault="00C2373A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perty</w:t>
            </w:r>
          </w:p>
        </w:tc>
        <w:tc>
          <w:tcPr>
            <w:tcW w:w="1510" w:type="dxa"/>
          </w:tcPr>
          <w:p w14:paraId="5C8D54B6" w14:textId="57A907E3" w:rsidR="004E5D8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 - stiff</w:t>
            </w:r>
          </w:p>
        </w:tc>
        <w:tc>
          <w:tcPr>
            <w:tcW w:w="1510" w:type="dxa"/>
          </w:tcPr>
          <w:p w14:paraId="34F7BF3B" w14:textId="53896AA1" w:rsidR="004E5D8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2B</w:t>
            </w:r>
          </w:p>
        </w:tc>
      </w:tr>
      <w:tr w:rsidR="004E5D86" w14:paraId="312E52DE" w14:textId="77777777" w:rsidTr="004E5D86">
        <w:trPr>
          <w:trHeight w:val="1102"/>
        </w:trPr>
        <w:tc>
          <w:tcPr>
            <w:tcW w:w="1510" w:type="dxa"/>
          </w:tcPr>
          <w:p w14:paraId="65ED6551" w14:textId="19186FD2" w:rsidR="004E5D86" w:rsidRPr="00CD672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WT</w:t>
            </w:r>
          </w:p>
        </w:tc>
        <w:tc>
          <w:tcPr>
            <w:tcW w:w="1510" w:type="dxa"/>
          </w:tcPr>
          <w:p w14:paraId="59868FFF" w14:textId="7C394EC0" w:rsidR="004E5D86" w:rsidRPr="00CD672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Latency (ms)</w:t>
            </w:r>
          </w:p>
          <w:p w14:paraId="1A4F1922" w14:textId="77777777" w:rsidR="004E5D86" w:rsidRPr="00CD672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1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6783EB9D" w14:textId="77777777" w:rsidR="004E5D86" w:rsidRPr="00CD672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sym w:font="Symbol" w:char="F074"/>
            </w:r>
            <w:r w:rsidRPr="00CD6726">
              <w:rPr>
                <w:rFonts w:ascii="Times New Roman" w:hAnsi="Times New Roman" w:cs="Times New Roman"/>
                <w:vertAlign w:val="subscript"/>
              </w:rPr>
              <w:t>2</w:t>
            </w:r>
            <w:r w:rsidRPr="00CD6726">
              <w:rPr>
                <w:rFonts w:ascii="Times New Roman" w:hAnsi="Times New Roman" w:cs="Times New Roman"/>
              </w:rPr>
              <w:t xml:space="preserve"> (ms)</w:t>
            </w:r>
          </w:p>
          <w:p w14:paraId="5F54C14C" w14:textId="77777777" w:rsidR="004E5D86" w:rsidRPr="00CD672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0" w:type="dxa"/>
          </w:tcPr>
          <w:p w14:paraId="574480A8" w14:textId="6052FBF6" w:rsidR="00441C84" w:rsidRDefault="00441C84" w:rsidP="00441C84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1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1</w:t>
            </w:r>
          </w:p>
          <w:p w14:paraId="7A087EC6" w14:textId="77973944" w:rsidR="00441C84" w:rsidRDefault="00441C84" w:rsidP="00441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6</w:t>
            </w:r>
          </w:p>
          <w:p w14:paraId="1B81A51C" w14:textId="77777777" w:rsidR="004E5D86" w:rsidRDefault="00441C84" w:rsidP="00441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4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1</w:t>
            </w:r>
          </w:p>
          <w:p w14:paraId="51886E87" w14:textId="18FF9032" w:rsidR="00742C95" w:rsidRDefault="00742C95" w:rsidP="00441C8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 cells)</w:t>
            </w:r>
          </w:p>
        </w:tc>
        <w:tc>
          <w:tcPr>
            <w:tcW w:w="1510" w:type="dxa"/>
          </w:tcPr>
          <w:p w14:paraId="251AE73C" w14:textId="77777777" w:rsidR="004E5D8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 w:rsidRPr="00CD6726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2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2</w:t>
            </w:r>
          </w:p>
          <w:p w14:paraId="1425A7D1" w14:textId="1CAD9F4F" w:rsidR="004E5D8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08</w:t>
            </w:r>
          </w:p>
          <w:p w14:paraId="2FB636DF" w14:textId="77777777" w:rsidR="004E5D86" w:rsidRDefault="004E5D86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1 </w:t>
            </w:r>
            <w:r w:rsidRPr="00CD6726"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3.2</w:t>
            </w:r>
          </w:p>
          <w:p w14:paraId="7A051CC9" w14:textId="1B86DD2B" w:rsidR="00742C95" w:rsidRDefault="00742C95" w:rsidP="002479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1 cells)</w:t>
            </w:r>
          </w:p>
        </w:tc>
      </w:tr>
    </w:tbl>
    <w:p w14:paraId="396EE395" w14:textId="04C76D80" w:rsidR="004E5D86" w:rsidRDefault="004E5D86" w:rsidP="002479B5">
      <w:pPr>
        <w:jc w:val="center"/>
        <w:rPr>
          <w:rFonts w:ascii="Times New Roman" w:hAnsi="Times New Roman" w:cs="Times New Roman"/>
        </w:rPr>
      </w:pPr>
    </w:p>
    <w:p w14:paraId="71C0858A" w14:textId="01CFE843" w:rsidR="00E448BB" w:rsidRDefault="00E448BB" w:rsidP="002479B5">
      <w:pPr>
        <w:jc w:val="center"/>
        <w:rPr>
          <w:rFonts w:ascii="Times New Roman" w:hAnsi="Times New Roman" w:cs="Times New Roman"/>
        </w:rPr>
      </w:pPr>
    </w:p>
    <w:p w14:paraId="200DFFD3" w14:textId="0EE3E236" w:rsidR="00E448BB" w:rsidRPr="002E38FA" w:rsidRDefault="00617D0E" w:rsidP="002E38F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 w:rsidR="00E448BB" w:rsidRPr="00E448BB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</w:t>
      </w:r>
      <w:r w:rsidR="00E448BB" w:rsidRPr="00E448BB">
        <w:rPr>
          <w:rFonts w:ascii="Times New Roman" w:hAnsi="Times New Roman" w:cs="Times New Roman"/>
          <w:b/>
          <w:bCs/>
        </w:rPr>
        <w:t>1</w:t>
      </w:r>
      <w:r w:rsidR="008B0C7C">
        <w:rPr>
          <w:rFonts w:ascii="Times New Roman" w:hAnsi="Times New Roman" w:cs="Times New Roman"/>
          <w:b/>
          <w:bCs/>
        </w:rPr>
        <w:t>.</w:t>
      </w:r>
      <w:r w:rsidR="00E448BB" w:rsidRPr="00E448BB">
        <w:rPr>
          <w:rFonts w:ascii="Times New Roman" w:hAnsi="Times New Roman" w:cs="Times New Roman"/>
          <w:b/>
          <w:bCs/>
        </w:rPr>
        <w:t xml:space="preserve"> </w:t>
      </w:r>
      <w:r w:rsidR="00E448BB">
        <w:rPr>
          <w:rFonts w:ascii="Times New Roman" w:hAnsi="Times New Roman" w:cs="Times New Roman"/>
        </w:rPr>
        <w:t xml:space="preserve">Physiological properties of the mechanically activated currents in HEK-293T cells expressing </w:t>
      </w:r>
      <w:r w:rsidR="00E448BB" w:rsidRPr="00E448BB">
        <w:rPr>
          <w:rFonts w:ascii="Times New Roman" w:hAnsi="Times New Roman" w:cs="Times New Roman"/>
        </w:rPr>
        <w:t>WT or the mutant TRPV4 variants</w:t>
      </w:r>
      <w:r w:rsidR="00E448BB">
        <w:rPr>
          <w:rFonts w:ascii="Times New Roman" w:hAnsi="Times New Roman" w:cs="Times New Roman"/>
        </w:rPr>
        <w:t xml:space="preserve">. Cells were cultured on R3, R2 or </w:t>
      </w:r>
      <w:r w:rsidR="00E448BB" w:rsidRPr="002E38FA">
        <w:rPr>
          <w:rFonts w:ascii="Times New Roman" w:hAnsi="Times New Roman" w:cs="Times New Roman"/>
        </w:rPr>
        <w:t xml:space="preserve">R2B substrates. Cells treated with </w:t>
      </w:r>
      <w:r w:rsidR="00382038" w:rsidRPr="002E38FA">
        <w:rPr>
          <w:rFonts w:ascii="Times New Roman" w:hAnsi="Times New Roman" w:cs="Times New Roman"/>
          <w:color w:val="000000"/>
        </w:rPr>
        <w:t>cytochalasin D</w:t>
      </w:r>
      <w:r w:rsidR="00382038" w:rsidRPr="002E38FA">
        <w:rPr>
          <w:rFonts w:ascii="Times New Roman" w:hAnsi="Times New Roman" w:cs="Times New Roman"/>
        </w:rPr>
        <w:t xml:space="preserve"> </w:t>
      </w:r>
      <w:r w:rsidR="00E448BB" w:rsidRPr="002E38FA">
        <w:rPr>
          <w:rFonts w:ascii="Times New Roman" w:hAnsi="Times New Roman" w:cs="Times New Roman"/>
        </w:rPr>
        <w:t xml:space="preserve">or nocodazole </w:t>
      </w:r>
      <w:r w:rsidR="00382038" w:rsidRPr="002E38FA">
        <w:rPr>
          <w:rFonts w:ascii="Times New Roman" w:hAnsi="Times New Roman" w:cs="Times New Roman"/>
        </w:rPr>
        <w:t xml:space="preserve">were cultured on R3 substrate. </w:t>
      </w:r>
      <w:r w:rsidR="002E38FA" w:rsidRPr="002E38FA">
        <w:rPr>
          <w:rFonts w:ascii="Times New Roman" w:hAnsi="Times New Roman" w:cs="Times New Roman"/>
        </w:rPr>
        <w:t>The latency was quantified as the time delay between the stimulus application and onset of the current. The activation time constant (τ</w:t>
      </w:r>
      <w:r w:rsidR="002E38FA" w:rsidRPr="002E38FA">
        <w:rPr>
          <w:rFonts w:ascii="Times New Roman" w:hAnsi="Times New Roman" w:cs="Times New Roman"/>
          <w:vertAlign w:val="subscript"/>
        </w:rPr>
        <w:t>1</w:t>
      </w:r>
      <w:r w:rsidR="002E38FA" w:rsidRPr="002E38FA">
        <w:rPr>
          <w:rFonts w:ascii="Times New Roman" w:hAnsi="Times New Roman" w:cs="Times New Roman"/>
        </w:rPr>
        <w:t>) and inactivation time constant (τ</w:t>
      </w:r>
      <w:r w:rsidR="002E38FA" w:rsidRPr="002E38FA">
        <w:rPr>
          <w:rFonts w:ascii="Times New Roman" w:hAnsi="Times New Roman" w:cs="Times New Roman"/>
          <w:vertAlign w:val="subscript"/>
        </w:rPr>
        <w:t>2</w:t>
      </w:r>
      <w:r w:rsidR="002E38FA" w:rsidRPr="002E38FA">
        <w:rPr>
          <w:rFonts w:ascii="Times New Roman" w:hAnsi="Times New Roman" w:cs="Times New Roman"/>
        </w:rPr>
        <w:t>) were calculated by a mono-exponential fit of the current rise and current decay respectively</w:t>
      </w:r>
      <w:r w:rsidR="002E38FA">
        <w:rPr>
          <w:rFonts w:ascii="Times New Roman" w:hAnsi="Times New Roman" w:cs="Times New Roman"/>
        </w:rPr>
        <w:t xml:space="preserve">. </w:t>
      </w:r>
      <w:r w:rsidR="00C4010B">
        <w:rPr>
          <w:rFonts w:ascii="Times New Roman" w:hAnsi="Times New Roman" w:cs="Times New Roman"/>
        </w:rPr>
        <w:t xml:space="preserve">Data are presented as mean </w:t>
      </w:r>
      <w:r w:rsidR="00C4010B">
        <w:rPr>
          <w:rFonts w:ascii="Times New Roman" w:hAnsi="Times New Roman" w:cs="Times New Roman"/>
        </w:rPr>
        <w:sym w:font="Symbol" w:char="F0B1"/>
      </w:r>
      <w:r w:rsidR="00C4010B">
        <w:rPr>
          <w:rFonts w:ascii="Times New Roman" w:hAnsi="Times New Roman" w:cs="Times New Roman"/>
        </w:rPr>
        <w:t xml:space="preserve"> s.e.m.</w:t>
      </w:r>
    </w:p>
    <w:sectPr w:rsidR="00E448BB" w:rsidRPr="002E38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3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9D5"/>
    <w:rsid w:val="00160DFA"/>
    <w:rsid w:val="002268E1"/>
    <w:rsid w:val="002479B5"/>
    <w:rsid w:val="0026018A"/>
    <w:rsid w:val="002D008A"/>
    <w:rsid w:val="002E38FA"/>
    <w:rsid w:val="00382038"/>
    <w:rsid w:val="00441C84"/>
    <w:rsid w:val="0049047E"/>
    <w:rsid w:val="004E5D86"/>
    <w:rsid w:val="005029D5"/>
    <w:rsid w:val="005B5DF3"/>
    <w:rsid w:val="00617D0E"/>
    <w:rsid w:val="00742C95"/>
    <w:rsid w:val="00876729"/>
    <w:rsid w:val="008B0C7C"/>
    <w:rsid w:val="00993351"/>
    <w:rsid w:val="009E35CC"/>
    <w:rsid w:val="00AA271F"/>
    <w:rsid w:val="00AA2AAA"/>
    <w:rsid w:val="00AA45C8"/>
    <w:rsid w:val="00B05DF4"/>
    <w:rsid w:val="00B515BB"/>
    <w:rsid w:val="00B70B24"/>
    <w:rsid w:val="00BE473B"/>
    <w:rsid w:val="00C2373A"/>
    <w:rsid w:val="00C4010B"/>
    <w:rsid w:val="00C619AE"/>
    <w:rsid w:val="00CA782E"/>
    <w:rsid w:val="00CD6726"/>
    <w:rsid w:val="00D10720"/>
    <w:rsid w:val="00D43E86"/>
    <w:rsid w:val="00E448BB"/>
    <w:rsid w:val="00FC1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0B83F"/>
  <w15:chartTrackingRefBased/>
  <w15:docId w15:val="{BA8DF8A3-C021-7A47-83F1-2861A1D45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601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018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0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CD672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365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areh Sianati</dc:creator>
  <cp:keywords/>
  <dc:description/>
  <cp:lastModifiedBy>Kate Poole</cp:lastModifiedBy>
  <cp:revision>2</cp:revision>
  <cp:lastPrinted>2020-09-22T01:34:00Z</cp:lastPrinted>
  <dcterms:created xsi:type="dcterms:W3CDTF">2020-09-22T04:56:00Z</dcterms:created>
  <dcterms:modified xsi:type="dcterms:W3CDTF">2020-09-22T04:56:00Z</dcterms:modified>
</cp:coreProperties>
</file>